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D9484" w14:textId="4165AC16" w:rsidR="00CD10B7" w:rsidRPr="008A3B18" w:rsidRDefault="00CD10B7" w:rsidP="00356C7C">
      <w:pPr>
        <w:spacing w:before="0" w:after="120"/>
        <w:rPr>
          <w:rFonts w:cs="Times New Roman"/>
          <w:szCs w:val="24"/>
        </w:rPr>
      </w:pPr>
      <w:r w:rsidRPr="008A3B18">
        <w:rPr>
          <w:rFonts w:cs="Times New Roman"/>
          <w:b/>
          <w:bCs/>
          <w:szCs w:val="24"/>
        </w:rPr>
        <w:t>Table</w:t>
      </w:r>
      <w:r w:rsidR="00580174">
        <w:rPr>
          <w:rFonts w:cs="Times New Roman"/>
          <w:b/>
          <w:bCs/>
          <w:szCs w:val="24"/>
        </w:rPr>
        <w:t xml:space="preserve"> A</w:t>
      </w:r>
      <w:r w:rsidRPr="008A3B18">
        <w:rPr>
          <w:rFonts w:cs="Times New Roman"/>
          <w:b/>
          <w:bCs/>
          <w:szCs w:val="24"/>
        </w:rPr>
        <w:t>:</w:t>
      </w:r>
      <w:r w:rsidRPr="008A3B18">
        <w:rPr>
          <w:rFonts w:cs="Times New Roman"/>
          <w:szCs w:val="24"/>
        </w:rPr>
        <w:t xml:space="preserve"> </w:t>
      </w:r>
      <w:bookmarkStart w:id="0" w:name="_Hlk134177399"/>
      <w:r w:rsidRPr="008A3B18">
        <w:rPr>
          <w:rFonts w:cs="Times New Roman"/>
          <w:szCs w:val="24"/>
        </w:rPr>
        <w:t>Factor identification</w:t>
      </w:r>
      <w:bookmarkEnd w:id="0"/>
    </w:p>
    <w:tbl>
      <w:tblPr>
        <w:tblW w:w="5147" w:type="pct"/>
        <w:tblLook w:val="04A0" w:firstRow="1" w:lastRow="0" w:firstColumn="1" w:lastColumn="0" w:noHBand="0" w:noVBand="1"/>
      </w:tblPr>
      <w:tblGrid>
        <w:gridCol w:w="965"/>
        <w:gridCol w:w="770"/>
        <w:gridCol w:w="770"/>
        <w:gridCol w:w="770"/>
        <w:gridCol w:w="770"/>
        <w:gridCol w:w="769"/>
        <w:gridCol w:w="769"/>
        <w:gridCol w:w="769"/>
        <w:gridCol w:w="1413"/>
        <w:gridCol w:w="769"/>
        <w:gridCol w:w="769"/>
        <w:gridCol w:w="761"/>
      </w:tblGrid>
      <w:tr w:rsidR="00356C7C" w:rsidRPr="008A3B18" w14:paraId="32D7DC18" w14:textId="77777777" w:rsidTr="00B45B6E">
        <w:trPr>
          <w:trHeight w:val="263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D1E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197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5A1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ML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2F1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ML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E79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ML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213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ML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0BC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ML8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E3B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ML2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476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ML4   ML7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670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h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24A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u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DB7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/>
                <w:bCs/>
                <w:szCs w:val="24"/>
              </w:rPr>
            </w:pPr>
            <w:r w:rsidRPr="008A3B18">
              <w:rPr>
                <w:rFonts w:cs="Times New Roman"/>
                <w:b/>
                <w:bCs/>
                <w:szCs w:val="24"/>
              </w:rPr>
              <w:t>com</w:t>
            </w:r>
          </w:p>
        </w:tc>
      </w:tr>
      <w:tr w:rsidR="00356C7C" w:rsidRPr="008A3B18" w14:paraId="46D94D5B" w14:textId="77777777" w:rsidTr="00B45B6E">
        <w:trPr>
          <w:trHeight w:val="263"/>
        </w:trPr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597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SI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EE6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3D9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7E9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D55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BDC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69B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215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DA1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184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0C0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8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DB3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</w:tr>
      <w:tr w:rsidR="00356C7C" w:rsidRPr="008A3B18" w14:paraId="08E6B96A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979726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SI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325B04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7E97B9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3377F9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3258F2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2F0BA5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829247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D6813E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CCFC99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A74EBA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280A0E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6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BA8E1A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</w:tr>
      <w:tr w:rsidR="00356C7C" w:rsidRPr="008A3B18" w14:paraId="59447793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663CBE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SI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D9175A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05BEF6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1FCD4F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B8282D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8E3132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A63B3B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DF22B7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E79CEF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206B58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66F9C7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2D17A1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1</w:t>
            </w:r>
          </w:p>
        </w:tc>
      </w:tr>
      <w:tr w:rsidR="00356C7C" w:rsidRPr="008A3B18" w14:paraId="6A61978C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2AC325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ITSO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314420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B36854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5A4A4A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84C7D2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96ABBC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EB397D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AD5E4C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AB7A5C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25F8F3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7054B1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3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11E16E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</w:tr>
      <w:tr w:rsidR="00356C7C" w:rsidRPr="008A3B18" w14:paraId="5091CC35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CFFCAD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ITSO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C14C8E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46B63D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6E1EB8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414506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A5DADD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6E358A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ACC5A4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CAF3ED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A098B4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B30005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2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B8A37F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</w:tr>
      <w:tr w:rsidR="00356C7C" w:rsidRPr="008A3B18" w14:paraId="1DFBD2BB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453E00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TAR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0C7218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25ED50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B1E0C0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ABF8C9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181F50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1A18B1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D610B9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F06F98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99F56C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0D10CF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EEB8FE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3.9</w:t>
            </w:r>
          </w:p>
        </w:tc>
      </w:tr>
      <w:tr w:rsidR="00356C7C" w:rsidRPr="008A3B18" w14:paraId="72844518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0D00C8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ASB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87E550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19135F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AD08D6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DCCF96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B8A1BC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C59405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70644A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68404C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1B8C8F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7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901C6A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2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42ECD3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3.4</w:t>
            </w:r>
          </w:p>
        </w:tc>
      </w:tr>
      <w:tr w:rsidR="00356C7C" w:rsidRPr="008A3B18" w14:paraId="0E366A2A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75BA2C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EOU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18180B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2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032E79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BEA2A1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15DD00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703942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F57B20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25574C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36F00D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4810C0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5B852E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0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B5104E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</w:tr>
      <w:tr w:rsidR="00356C7C" w:rsidRPr="008A3B18" w14:paraId="4A64F205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89388F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EOU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EFAAFB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234EC7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360159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82896C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6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82CF2C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F69EB9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D800E5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4B4186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C19ACC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005CA9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7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93B136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2</w:t>
            </w:r>
          </w:p>
        </w:tc>
      </w:tr>
      <w:tr w:rsidR="00356C7C" w:rsidRPr="008A3B18" w14:paraId="3BB975C9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DA5973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EOU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4A6D3F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F1DE93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989D2F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76EB5E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6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D45420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503AC1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8EEA1A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5BBC08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ED604D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384610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2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88A465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3</w:t>
            </w:r>
          </w:p>
        </w:tc>
      </w:tr>
      <w:tr w:rsidR="00356C7C" w:rsidRPr="008A3B18" w14:paraId="424CB9CB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4E8755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TAR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4EB465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0F6D52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85CB0C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6F7B50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7E91CA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4FE31D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6CB4E9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092BAE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81893F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3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1F1747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6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70D3F9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6</w:t>
            </w:r>
          </w:p>
        </w:tc>
      </w:tr>
      <w:tr w:rsidR="00356C7C" w:rsidRPr="008A3B18" w14:paraId="1462BD98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480693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U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D522C1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471590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B7114A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C31D34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E836D1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7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2FCCF9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7B5A61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EB14A9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2888B2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B50403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3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0BD975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1</w:t>
            </w:r>
          </w:p>
        </w:tc>
      </w:tr>
      <w:tr w:rsidR="00356C7C" w:rsidRPr="008A3B18" w14:paraId="064BBABB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B10286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U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5EB4D3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EFD0CB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CDEBAD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7B3114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BAA2FE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6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AFC6E5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122972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70DF4A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D6EC48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D76CC3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3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185D51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3</w:t>
            </w:r>
          </w:p>
        </w:tc>
      </w:tr>
      <w:tr w:rsidR="00356C7C" w:rsidRPr="008A3B18" w14:paraId="6D1432C7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2474B5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U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421F87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644EB9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D0DFA1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C3F655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71FD4E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3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B36BBF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DD4DE3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A5E0A1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4B62F5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C41B57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4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FDAEF1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2.8</w:t>
            </w:r>
          </w:p>
        </w:tc>
      </w:tr>
      <w:tr w:rsidR="00356C7C" w:rsidRPr="008A3B18" w14:paraId="04FC5FAE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AECF72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FC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FD34EF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88A315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89423A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629D02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D246C3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95895C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675FF2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7CA668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ACCA12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7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74E8FD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28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BF1C41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3</w:t>
            </w:r>
          </w:p>
        </w:tc>
      </w:tr>
      <w:tr w:rsidR="00356C7C" w:rsidRPr="008A3B18" w14:paraId="744F380A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0EF480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FC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6AB797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B5F3E7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FEC479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682C54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1D6AD0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3B7B70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5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9F5AC8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0E8DC9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0623D2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7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3D0EDE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23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1430CC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6</w:t>
            </w:r>
          </w:p>
        </w:tc>
      </w:tr>
      <w:tr w:rsidR="00356C7C" w:rsidRPr="008A3B18" w14:paraId="6E51363B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E25C57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FC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A15BE4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F306A6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F6FB4E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B7B216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DBD94C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D019C1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3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1CEEE1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A917F64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AD0E34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AAC5E0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2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1A1269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3.3</w:t>
            </w:r>
          </w:p>
        </w:tc>
      </w:tr>
      <w:tr w:rsidR="00356C7C" w:rsidRPr="008A3B18" w14:paraId="3D8857A4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C9A600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HN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963E53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85D003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2DE0F4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BFCF3B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21E233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93A229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64DCF5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2196B8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43E987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06C148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0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D5D40B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</w:tr>
      <w:tr w:rsidR="00356C7C" w:rsidRPr="008A3B18" w14:paraId="495CB6AE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296FA08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HN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502DB5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9A6BCE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CA8D6C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443B43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465260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770AD0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8AB31F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4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AA7FE89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9DC9DA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7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F988E8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26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AA14EE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2.5</w:t>
            </w:r>
          </w:p>
        </w:tc>
      </w:tr>
      <w:tr w:rsidR="00356C7C" w:rsidRPr="008A3B18" w14:paraId="0313D563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4D904F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EOU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4A0EDD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CD251E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B9E3A6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0346A7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5E6707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4764A0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90371A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42BA52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6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96AA2D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AF56F9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0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4C5CB4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2</w:t>
            </w:r>
          </w:p>
        </w:tc>
      </w:tr>
      <w:tr w:rsidR="00356C7C" w:rsidRPr="008A3B18" w14:paraId="01C48B01" w14:textId="77777777" w:rsidTr="00B45B6E">
        <w:trPr>
          <w:trHeight w:val="263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AEDD6B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TAR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153C4B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5AF5A5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32A2AC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3B7F1D5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2C57B9D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D24289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F366B7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5C4C38A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5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88E57C7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7CA548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8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81A3DD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1.5</w:t>
            </w:r>
          </w:p>
        </w:tc>
      </w:tr>
      <w:tr w:rsidR="00356C7C" w:rsidRPr="008A3B18" w14:paraId="56273CDE" w14:textId="77777777" w:rsidTr="00B45B6E">
        <w:trPr>
          <w:trHeight w:val="263"/>
        </w:trPr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438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PTAR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A683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A6D1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4E6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37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D0C0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5D12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572C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38C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208F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41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F32E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9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EE66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078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8BDB" w14:textId="77777777" w:rsidR="00356C7C" w:rsidRPr="008A3B18" w:rsidRDefault="00356C7C" w:rsidP="00356C7C">
            <w:pPr>
              <w:spacing w:before="0" w:after="120"/>
              <w:jc w:val="both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2.5</w:t>
            </w:r>
          </w:p>
        </w:tc>
      </w:tr>
    </w:tbl>
    <w:p w14:paraId="47BA4F3B" w14:textId="64BB462F" w:rsidR="00CD10B7" w:rsidRDefault="00CD10B7" w:rsidP="00356C7C">
      <w:pPr>
        <w:spacing w:before="0" w:after="120"/>
        <w:jc w:val="both"/>
        <w:rPr>
          <w:rFonts w:cs="Times New Roman"/>
          <w:szCs w:val="24"/>
        </w:rPr>
      </w:pPr>
      <w:r w:rsidRPr="008A3B18">
        <w:rPr>
          <w:rFonts w:cs="Times New Roman"/>
          <w:szCs w:val="24"/>
        </w:rPr>
        <w:t xml:space="preserve">Note: The Most significant factor is Social Influence. Also, all communalitie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8A3B18">
        <w:rPr>
          <w:rFonts w:cs="Times New Roman"/>
          <w:szCs w:val="24"/>
        </w:rPr>
        <w:t xml:space="preserve"> of the items are acceptable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8A3B18">
        <w:rPr>
          <w:rFonts w:cs="Times New Roman"/>
          <w:szCs w:val="24"/>
        </w:rPr>
        <w:t xml:space="preserve"> is equivalent to</w:t>
      </w:r>
      <m:oMath>
        <m:r>
          <w:rPr>
            <w:rFonts w:ascii="Cambria Math" w:hAnsi="Cambria Math" w:cs="Times New Roman"/>
            <w:szCs w:val="24"/>
          </w:rPr>
          <m:t>1-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8A3B18">
        <w:rPr>
          <w:rFonts w:cs="Times New Roman"/>
          <w:szCs w:val="24"/>
        </w:rPr>
        <w:t xml:space="preserve">, this means factors unexplained, while </w:t>
      </w:r>
      <m:oMath>
        <m:r>
          <w:rPr>
            <w:rFonts w:ascii="Cambria Math" w:hAnsi="Cambria Math" w:cs="Times New Roman"/>
            <w:szCs w:val="24"/>
          </w:rPr>
          <m:t xml:space="preserve">com </m:t>
        </m:r>
      </m:oMath>
      <w:r w:rsidRPr="008A3B18">
        <w:rPr>
          <w:rFonts w:cs="Times New Roman"/>
          <w:szCs w:val="24"/>
        </w:rPr>
        <w:t xml:space="preserve">is the algebraic sum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Cs w:val="24"/>
          </w:rPr>
          <m:t xml:space="preserve"> and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8A3B18">
        <w:rPr>
          <w:rFonts w:cs="Times New Roman"/>
          <w:szCs w:val="24"/>
        </w:rPr>
        <w:t xml:space="preserve"> . Additionally, the PTAR4 question: </w:t>
      </w:r>
      <w:r w:rsidRPr="008A3B18">
        <w:rPr>
          <w:rFonts w:cs="Times New Roman"/>
          <w:i/>
          <w:iCs/>
          <w:szCs w:val="24"/>
        </w:rPr>
        <w:t>I find it risky to share my personal and financial information with online shopping companies</w:t>
      </w:r>
      <w:r w:rsidRPr="008A3B18">
        <w:rPr>
          <w:rFonts w:cs="Times New Roman"/>
          <w:szCs w:val="24"/>
        </w:rPr>
        <w:t>, had communalities below 0.5 and was subsequently eliminated from the model.</w:t>
      </w:r>
    </w:p>
    <w:p w14:paraId="7F806E09" w14:textId="7D0A3DDC" w:rsidR="00ED3AC2" w:rsidRDefault="00ED3AC2" w:rsidP="00356C7C">
      <w:pPr>
        <w:spacing w:before="0" w:after="120"/>
        <w:jc w:val="both"/>
        <w:rPr>
          <w:rFonts w:cs="Times New Roman"/>
          <w:szCs w:val="24"/>
        </w:rPr>
      </w:pPr>
    </w:p>
    <w:p w14:paraId="0CF42506" w14:textId="4729FB1C" w:rsidR="00ED3AC2" w:rsidRDefault="00ED3AC2" w:rsidP="00356C7C">
      <w:pPr>
        <w:spacing w:before="0" w:after="120"/>
        <w:jc w:val="both"/>
        <w:rPr>
          <w:rFonts w:cs="Times New Roman"/>
          <w:szCs w:val="24"/>
        </w:rPr>
      </w:pPr>
    </w:p>
    <w:p w14:paraId="30932A3A" w14:textId="18C7D0BC" w:rsidR="00580174" w:rsidRDefault="00580174" w:rsidP="00356C7C">
      <w:pPr>
        <w:spacing w:before="0" w:after="120"/>
        <w:jc w:val="both"/>
        <w:rPr>
          <w:rFonts w:cs="Times New Roman"/>
          <w:szCs w:val="24"/>
        </w:rPr>
      </w:pPr>
    </w:p>
    <w:p w14:paraId="449F71B9" w14:textId="77777777" w:rsidR="00580174" w:rsidRDefault="00580174" w:rsidP="00356C7C">
      <w:pPr>
        <w:spacing w:before="0" w:after="120"/>
        <w:jc w:val="both"/>
        <w:rPr>
          <w:rFonts w:cs="Times New Roman"/>
          <w:szCs w:val="24"/>
        </w:rPr>
      </w:pPr>
    </w:p>
    <w:p w14:paraId="7B27912E" w14:textId="183861A3" w:rsidR="00ED3AC2" w:rsidRDefault="00ED3AC2" w:rsidP="00356C7C">
      <w:pPr>
        <w:spacing w:before="0" w:after="120"/>
        <w:jc w:val="both"/>
        <w:rPr>
          <w:rFonts w:cs="Times New Roman"/>
          <w:szCs w:val="24"/>
        </w:rPr>
      </w:pPr>
    </w:p>
    <w:p w14:paraId="46066A21" w14:textId="77777777" w:rsidR="00ED3AC2" w:rsidRPr="008A3B18" w:rsidRDefault="00ED3AC2" w:rsidP="00356C7C">
      <w:pPr>
        <w:spacing w:before="0" w:after="120"/>
        <w:jc w:val="both"/>
        <w:rPr>
          <w:rFonts w:cs="Times New Roman"/>
          <w:szCs w:val="24"/>
        </w:rPr>
      </w:pPr>
    </w:p>
    <w:p w14:paraId="517E5A9B" w14:textId="40220E15" w:rsidR="00CD10B7" w:rsidRPr="008A3B18" w:rsidRDefault="00CD10B7" w:rsidP="00356C7C">
      <w:pPr>
        <w:spacing w:before="0" w:after="120"/>
        <w:rPr>
          <w:rFonts w:cs="Times New Roman"/>
          <w:szCs w:val="24"/>
        </w:rPr>
      </w:pPr>
      <w:r w:rsidRPr="008A3B18">
        <w:rPr>
          <w:rFonts w:cs="Times New Roman"/>
          <w:b/>
          <w:bCs/>
          <w:szCs w:val="24"/>
        </w:rPr>
        <w:lastRenderedPageBreak/>
        <w:t>Table</w:t>
      </w:r>
      <w:r w:rsidR="00580174">
        <w:rPr>
          <w:rFonts w:cs="Times New Roman"/>
          <w:b/>
          <w:bCs/>
          <w:szCs w:val="24"/>
        </w:rPr>
        <w:t xml:space="preserve"> B</w:t>
      </w:r>
      <w:r w:rsidRPr="008A3B18">
        <w:rPr>
          <w:rFonts w:cs="Times New Roman"/>
          <w:b/>
          <w:bCs/>
          <w:szCs w:val="24"/>
        </w:rPr>
        <w:t xml:space="preserve">: </w:t>
      </w:r>
      <w:r w:rsidRPr="008A3B18">
        <w:rPr>
          <w:rFonts w:cs="Times New Roman"/>
          <w:szCs w:val="24"/>
        </w:rPr>
        <w:t>Total Cumulative value of the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9"/>
        <w:gridCol w:w="828"/>
        <w:gridCol w:w="828"/>
        <w:gridCol w:w="827"/>
        <w:gridCol w:w="827"/>
        <w:gridCol w:w="827"/>
        <w:gridCol w:w="827"/>
        <w:gridCol w:w="827"/>
        <w:gridCol w:w="827"/>
      </w:tblGrid>
      <w:tr w:rsidR="00356C7C" w:rsidRPr="008A3B18" w14:paraId="72208838" w14:textId="77777777" w:rsidTr="00B45B6E">
        <w:trPr>
          <w:trHeight w:val="255"/>
        </w:trPr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A91B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5092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A9C2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6492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20DD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8073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7E2A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E88C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3427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ML7</w:t>
            </w:r>
          </w:p>
        </w:tc>
      </w:tr>
      <w:tr w:rsidR="00356C7C" w:rsidRPr="008A3B18" w14:paraId="1D668A20" w14:textId="77777777" w:rsidTr="00B45B6E">
        <w:trPr>
          <w:trHeight w:val="255"/>
        </w:trPr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B431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Cumulative Varianc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B2B7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1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D412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3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9C37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4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D679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5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E0C2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6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5588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7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2132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2605" w14:textId="77777777" w:rsidR="00356C7C" w:rsidRPr="008A3B18" w:rsidRDefault="00356C7C" w:rsidP="00356C7C">
            <w:pPr>
              <w:spacing w:before="0" w:after="120"/>
              <w:rPr>
                <w:rFonts w:cs="Times New Roman"/>
                <w:bCs/>
                <w:szCs w:val="24"/>
              </w:rPr>
            </w:pPr>
            <w:r w:rsidRPr="008A3B18">
              <w:rPr>
                <w:rFonts w:cs="Times New Roman"/>
                <w:bCs/>
                <w:szCs w:val="24"/>
              </w:rPr>
              <w:t>0.86</w:t>
            </w:r>
          </w:p>
        </w:tc>
      </w:tr>
    </w:tbl>
    <w:p w14:paraId="39118665" w14:textId="0E07F780" w:rsidR="00CD10B7" w:rsidRPr="008A3B18" w:rsidRDefault="00CD10B7" w:rsidP="00356C7C">
      <w:pPr>
        <w:spacing w:before="0" w:after="120"/>
        <w:rPr>
          <w:rFonts w:cs="Times New Roman"/>
          <w:szCs w:val="24"/>
        </w:rPr>
      </w:pPr>
      <w:r w:rsidRPr="008A3B18">
        <w:rPr>
          <w:rFonts w:cs="Times New Roman"/>
          <w:szCs w:val="24"/>
        </w:rPr>
        <w:t>The cumulative of the total variance explained for all the factors is 0.86, which is desired.</w:t>
      </w:r>
    </w:p>
    <w:p w14:paraId="705DA150" w14:textId="66827AE6" w:rsidR="00CD10B7" w:rsidRDefault="00CD10B7" w:rsidP="00356C7C">
      <w:pPr>
        <w:spacing w:before="0" w:after="120"/>
        <w:rPr>
          <w:rFonts w:cs="Times New Roman"/>
          <w:szCs w:val="24"/>
        </w:rPr>
      </w:pPr>
    </w:p>
    <w:p w14:paraId="497CDF78" w14:textId="77777777" w:rsidR="00B45B6E" w:rsidRPr="00B963F6" w:rsidRDefault="00B45B6E" w:rsidP="00356C7C">
      <w:pPr>
        <w:spacing w:before="0" w:after="120"/>
        <w:rPr>
          <w:rFonts w:cs="Times New Roman"/>
          <w:szCs w:val="24"/>
        </w:rPr>
      </w:pPr>
    </w:p>
    <w:sectPr w:rsidR="00B45B6E" w:rsidRPr="00B963F6" w:rsidSect="00B45B6E">
      <w:headerReference w:type="even" r:id="rId7"/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42C2CA" w14:textId="77777777" w:rsidR="00657C73" w:rsidRDefault="00657C73" w:rsidP="00CD10B7">
      <w:pPr>
        <w:spacing w:before="0" w:after="0"/>
      </w:pPr>
      <w:r>
        <w:separator/>
      </w:r>
    </w:p>
  </w:endnote>
  <w:endnote w:type="continuationSeparator" w:id="0">
    <w:p w14:paraId="7114F057" w14:textId="77777777" w:rsidR="00657C73" w:rsidRDefault="00657C73" w:rsidP="00CD10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AD9D01" w14:textId="77777777" w:rsidR="00B45B6E" w:rsidRPr="00577C4C" w:rsidRDefault="00B45B6E">
    <w:pPr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36445C" wp14:editId="55E96C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1E6D14" w14:textId="77777777" w:rsidR="00B45B6E" w:rsidRPr="00577C4C" w:rsidRDefault="00B45B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3644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11E6D14" w14:textId="77777777" w:rsidR="00B45B6E" w:rsidRPr="00577C4C" w:rsidRDefault="00B45B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E1833E" w14:textId="77777777" w:rsidR="00B45B6E" w:rsidRPr="00577C4C" w:rsidRDefault="00B45B6E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ED32AB" wp14:editId="04BDC2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1FC834" w14:textId="77777777" w:rsidR="00B45B6E" w:rsidRPr="00577C4C" w:rsidRDefault="00B45B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ED32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71FC834" w14:textId="77777777" w:rsidR="00B45B6E" w:rsidRPr="00577C4C" w:rsidRDefault="00B45B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63F82" w14:textId="77777777" w:rsidR="00657C73" w:rsidRDefault="00657C73" w:rsidP="00CD10B7">
      <w:pPr>
        <w:spacing w:before="0" w:after="0"/>
      </w:pPr>
      <w:r>
        <w:separator/>
      </w:r>
    </w:p>
  </w:footnote>
  <w:footnote w:type="continuationSeparator" w:id="0">
    <w:p w14:paraId="53F245E2" w14:textId="77777777" w:rsidR="00657C73" w:rsidRDefault="00657C73" w:rsidP="00CD10B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9832F" w14:textId="77777777" w:rsidR="00B45B6E" w:rsidRPr="009151AA" w:rsidRDefault="00B45B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0B7"/>
    <w:rsid w:val="00023DA8"/>
    <w:rsid w:val="000821B3"/>
    <w:rsid w:val="002D495F"/>
    <w:rsid w:val="002E6FFF"/>
    <w:rsid w:val="00356C7C"/>
    <w:rsid w:val="00363658"/>
    <w:rsid w:val="003A1D8F"/>
    <w:rsid w:val="003A7388"/>
    <w:rsid w:val="00464CD6"/>
    <w:rsid w:val="00580174"/>
    <w:rsid w:val="00593090"/>
    <w:rsid w:val="00657C73"/>
    <w:rsid w:val="00686666"/>
    <w:rsid w:val="006D4796"/>
    <w:rsid w:val="008A3B18"/>
    <w:rsid w:val="009161E3"/>
    <w:rsid w:val="00A6092A"/>
    <w:rsid w:val="00B45B6E"/>
    <w:rsid w:val="00B963F6"/>
    <w:rsid w:val="00CB41BE"/>
    <w:rsid w:val="00CD10B7"/>
    <w:rsid w:val="00ED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364A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0B7"/>
    <w:pPr>
      <w:spacing w:before="120" w:after="240" w:line="240" w:lineRule="auto"/>
    </w:pPr>
    <w:rPr>
      <w:rFonts w:cstheme="minorBidi"/>
      <w:bCs w:val="0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D10B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D10B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D10B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D10B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D10B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D10B7"/>
    <w:rPr>
      <w:rFonts w:eastAsia="Cambria"/>
      <w:b/>
      <w:bCs w:val="0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D10B7"/>
    <w:rPr>
      <w:rFonts w:eastAsia="Cambria"/>
      <w:b/>
      <w:bCs w:val="0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D10B7"/>
    <w:rPr>
      <w:rFonts w:eastAsiaTheme="majorEastAsia" w:cstheme="majorBidi"/>
      <w:b/>
      <w:bCs w:val="0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D10B7"/>
    <w:rPr>
      <w:rFonts w:eastAsiaTheme="majorEastAsia" w:cstheme="majorBidi"/>
      <w:b/>
      <w:bCs w:val="0"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D10B7"/>
    <w:rPr>
      <w:rFonts w:eastAsiaTheme="majorEastAsia" w:cstheme="majorBidi"/>
      <w:b/>
      <w:bCs w:val="0"/>
      <w:iCs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D10B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CD10B7"/>
    <w:pPr>
      <w:numPr>
        <w:numId w:val="2"/>
      </w:numPr>
    </w:pPr>
  </w:style>
  <w:style w:type="table" w:styleId="TableGrid">
    <w:name w:val="Table Grid"/>
    <w:basedOn w:val="TableNormal"/>
    <w:uiPriority w:val="39"/>
    <w:rsid w:val="00CD10B7"/>
    <w:pPr>
      <w:spacing w:after="0" w:line="240" w:lineRule="auto"/>
    </w:pPr>
    <w:rPr>
      <w:rFonts w:asciiTheme="majorHAnsi" w:hAnsiTheme="majorHAnsi" w:cstheme="minorBidi"/>
      <w:bCs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CD10B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D10B7"/>
    <w:rPr>
      <w:b/>
      <w:bCs w:val="0"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D10B7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CD10B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CD10B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D10B7"/>
    <w:rPr>
      <w:rFonts w:asciiTheme="minorHAnsi" w:eastAsiaTheme="minorEastAsia" w:hAnsiTheme="minorHAnsi" w:cstheme="minorBidi"/>
      <w:bCs w:val="0"/>
      <w:color w:val="5A5A5A" w:themeColor="text1" w:themeTint="A5"/>
      <w:spacing w:val="15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D10B7"/>
    <w:pPr>
      <w:tabs>
        <w:tab w:val="center" w:pos="4677"/>
        <w:tab w:val="right" w:pos="9355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D10B7"/>
    <w:rPr>
      <w:rFonts w:cstheme="minorBidi"/>
      <w:bCs w:val="0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10B7"/>
    <w:pPr>
      <w:tabs>
        <w:tab w:val="center" w:pos="4677"/>
        <w:tab w:val="right" w:pos="9355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D10B7"/>
    <w:rPr>
      <w:rFonts w:cstheme="minorBidi"/>
      <w:bCs w:val="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356C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6C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3T17:44:00Z</dcterms:created>
  <dcterms:modified xsi:type="dcterms:W3CDTF">2024-11-28T06:55:00Z</dcterms:modified>
</cp:coreProperties>
</file>